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6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Changes in gene expression of different cell adhesion molecule in NP-nMPC transit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03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74"/>
        <w:gridCol w:w="960"/>
        <w:gridCol w:w="1300"/>
        <w:gridCol w:w="13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rec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-scor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9186599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5936E-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D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566747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5936E-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AC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48904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E-0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GC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470762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B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7488578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46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SC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830378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582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183784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718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1824182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842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1723245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15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B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20204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8148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A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610524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462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SC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7052511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2111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SR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398951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2727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383907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4025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SR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03690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4588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4932775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477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SG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4484745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5637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B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841311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022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B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756161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0543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553532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1325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265157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2530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CHS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893693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005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B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47479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307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B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279823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41169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U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030867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6950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269359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46995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GA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972702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5153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A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7065369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67989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997560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69390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2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911801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95647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GA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256995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52789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A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4113357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58942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GA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236443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01445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988672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78873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718790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986478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100692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48523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B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433815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10146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CDH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978656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78547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98904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1473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14442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2438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82512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6629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68323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8500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85412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3150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41142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1391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23259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694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32896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4003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04915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1267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66086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5634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28221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4656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05901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9999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1Y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82162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9957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14865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6645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89517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886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73514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3018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06718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3798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9714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475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82134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557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52085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2276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81788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0825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76723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414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30538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16480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81863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1531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1349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7614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1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03024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0193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49351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4025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10353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0402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24505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63509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2123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0739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82473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4089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72676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3894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43398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2148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4926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4012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4588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9146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29036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730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998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7684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2761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9717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3690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5628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9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44254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7905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9136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8992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20854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11638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5548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3275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1665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4447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644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9178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4702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4483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09256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2668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9830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8097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8950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89256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2384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74452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5682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13815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6855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43531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9947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21112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1560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16819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9144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5048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C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7927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3997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473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5157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CAM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748170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3226E-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670468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3226E-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04477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353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179706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48328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634564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05060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68169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55649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M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_T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7829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718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V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.964012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8464E-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.331948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05238E-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1502467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3182E-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B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2674575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6316E-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437470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9962E-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309586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535E-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917473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6924E-0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585262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80102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451754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98752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B1BP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4485136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64666E-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B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624593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85584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B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740376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06644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K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8803217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1043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SR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6398951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2727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TNAP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719574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3543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SR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03690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4588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TNAP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3150646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916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RXN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654019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1737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955631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73938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TNAP3B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62716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0493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FG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208163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34911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8179706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48328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TGA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216268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8751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CAM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634564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05060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B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16788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2131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99652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7642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71350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6139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14213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424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47241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3279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9714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475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52085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2276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37180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3079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90501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0529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25528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9864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18348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3889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66518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6704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04319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2884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2B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8366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4159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V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33701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6360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3690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5628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9136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8992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21117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609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83432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9625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M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8450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034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6395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0995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1572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1310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4260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2612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L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7931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373379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6749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9838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0248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8615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9144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5048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CL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.933771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0226E-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4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405577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42122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ELENBP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2047067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00261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PL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3840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7838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70745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1802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673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5510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1753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01525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3319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91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JA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.381657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6094E-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CL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8982512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09E-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4894386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09E-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AM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4256127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58868E-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JC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.194719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892E-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P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953450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5892E-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7441642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.25892E-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3389830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.4E-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2666521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38E-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3183784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.5718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1723245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015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A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.0478822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.16832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P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9302219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.48674E-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553532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1325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.2265157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12530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9953892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27409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6997560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69390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3316027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972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2866232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22178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CNG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744164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96738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718790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986478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JP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593167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08256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H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1100692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48523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TNNB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433815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10146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DN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.0342418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41927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87836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0117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92354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4144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88812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1409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M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17099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6076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9714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475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34685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0936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64295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6497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22018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90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89415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3557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36839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2525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PK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52134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40129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79488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466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35751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644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54837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9500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04927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9228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52158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27808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5084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041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3690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5628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9136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8992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5370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53138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1855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702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2739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7089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196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52979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4081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6024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998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0105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6761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66568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215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61986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020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10146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5151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803679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1318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393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9144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5048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ight_junction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6264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9395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15:00Z</dcterms:created>
  <dc:creator>IGorlov</dc:creator>
  <dc:description/>
  <cp:keywords/>
  <dc:language>en-US</dc:language>
  <cp:lastModifiedBy>IGorlov</cp:lastModifiedBy>
  <dcterms:modified xsi:type="dcterms:W3CDTF">2009-07-21T15:16:00Z</dcterms:modified>
  <cp:revision>1</cp:revision>
  <dc:subject/>
  <dc:title>Additional File 6</dc:title>
</cp:coreProperties>
</file>